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AD7A5" w14:textId="5D1B19C4" w:rsidR="00E60206" w:rsidRPr="0048042A" w:rsidRDefault="00E60206" w:rsidP="00E60206">
      <w:pPr>
        <w:rPr>
          <w:rFonts w:ascii="Times New Roman" w:hAnsi="Times New Roman"/>
          <w:b/>
          <w:bCs/>
        </w:rPr>
      </w:pPr>
      <w:r w:rsidRPr="0048042A">
        <w:rPr>
          <w:rFonts w:ascii="Times New Roman" w:hAnsi="Times New Roman"/>
          <w:b/>
          <w:bCs/>
        </w:rPr>
        <w:t>Supplement</w:t>
      </w:r>
      <w:r>
        <w:rPr>
          <w:rFonts w:ascii="Times New Roman" w:hAnsi="Times New Roman"/>
          <w:b/>
          <w:bCs/>
        </w:rPr>
        <w:t>al F</w:t>
      </w:r>
      <w:r w:rsidRPr="0048042A"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1</w:t>
      </w:r>
    </w:p>
    <w:p w14:paraId="75CFC5EE" w14:textId="51F07D34" w:rsidR="00E60206" w:rsidRPr="0048042A" w:rsidRDefault="00E60206" w:rsidP="00E60206">
      <w:pPr>
        <w:rPr>
          <w:rFonts w:ascii="Times New Roman" w:hAnsi="Times New Roman"/>
        </w:rPr>
      </w:pPr>
    </w:p>
    <w:p w14:paraId="3EE9385E" w14:textId="25E6D54C" w:rsidR="00E60206" w:rsidRPr="0048042A" w:rsidRDefault="00E60206" w:rsidP="00E60206">
      <w:pPr>
        <w:rPr>
          <w:rFonts w:ascii="Times New Roman" w:hAnsi="Times New Roman"/>
        </w:rPr>
      </w:pPr>
    </w:p>
    <w:p w14:paraId="14244033" w14:textId="12002483" w:rsidR="00E60206" w:rsidRPr="0048042A" w:rsidRDefault="00E60206" w:rsidP="00E60206">
      <w:pPr>
        <w:rPr>
          <w:rFonts w:ascii="Times New Roman" w:hAnsi="Times New Roman"/>
        </w:rPr>
      </w:pPr>
      <w:r w:rsidRPr="0048042A">
        <w:rPr>
          <w:rFonts w:ascii="Times New Roman" w:hAnsi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693B3808" wp14:editId="2A85804C">
                <wp:simplePos x="0" y="0"/>
                <wp:positionH relativeFrom="margin">
                  <wp:align>left</wp:align>
                </wp:positionH>
                <wp:positionV relativeFrom="paragraph">
                  <wp:posOffset>69902</wp:posOffset>
                </wp:positionV>
                <wp:extent cx="6011545" cy="3087370"/>
                <wp:effectExtent l="0" t="0" r="8255" b="0"/>
                <wp:wrapNone/>
                <wp:docPr id="9" name="Gru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11545" cy="3087370"/>
                          <a:chOff x="0" y="0"/>
                          <a:chExt cx="60118" cy="30876"/>
                        </a:xfrm>
                      </wpg:grpSpPr>
                      <pic:pic xmlns:pic="http://schemas.openxmlformats.org/drawingml/2006/picture">
                        <pic:nvPicPr>
                          <pic:cNvPr id="10" name="Imagem 1" descr="Gates_Populações (refazer, pq tá em PT)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0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44" y="1913"/>
                            <a:ext cx="32474" cy="2896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Imagem 2" descr="Gates_Populações (refazer, pq tá em PT)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75" b="513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2" cy="3002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2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85" y="3402"/>
                            <a:ext cx="9360" cy="2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CE1887" w14:textId="77777777" w:rsidR="00E60206" w:rsidRPr="00460340" w:rsidRDefault="00E60206" w:rsidP="00E60206">
                              <w:pPr>
                                <w:spacing w:after="0" w:line="240" w:lineRule="auto"/>
                                <w:rPr>
                                  <w:sz w:val="12"/>
                                </w:rPr>
                              </w:pPr>
                              <w:r w:rsidRPr="00460340">
                                <w:rPr>
                                  <w:sz w:val="16"/>
                                </w:rPr>
                                <w:t>Total leukocyt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5082" y="10313"/>
                            <a:ext cx="7919" cy="2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09F5D" w14:textId="77777777" w:rsidR="00E60206" w:rsidRPr="00460340" w:rsidRDefault="00E60206" w:rsidP="00E60206">
                              <w:pPr>
                                <w:spacing w:after="0" w:line="240" w:lineRule="auto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Neutrophi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94" y="18181"/>
                            <a:ext cx="6840" cy="2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24FBA9" w14:textId="77777777" w:rsidR="00E60206" w:rsidRPr="00460340" w:rsidRDefault="00E60206" w:rsidP="00E60206">
                              <w:pPr>
                                <w:spacing w:after="0" w:line="240" w:lineRule="auto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Monocyt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5507" y="22328"/>
                            <a:ext cx="7715" cy="21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99596A" w14:textId="77777777" w:rsidR="00E60206" w:rsidRPr="00460340" w:rsidRDefault="00E60206" w:rsidP="00E60206">
                              <w:pPr>
                                <w:spacing w:after="0" w:line="240" w:lineRule="auto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Lymphocyt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Straight Arrow Connector 5"/>
                        <wps:cNvCnPr>
                          <a:cxnSpLocks noChangeArrowheads="1"/>
                        </wps:cNvCnPr>
                        <wps:spPr bwMode="auto">
                          <a:xfrm>
                            <a:off x="16267" y="5652"/>
                            <a:ext cx="20880" cy="0"/>
                          </a:xfrm>
                          <a:prstGeom prst="straightConnector1">
                            <a:avLst/>
                          </a:prstGeom>
                          <a:noFill/>
                          <a:ln w="349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3B3808" id="Grupo 1" o:spid="_x0000_s1026" style="position:absolute;margin-left:0;margin-top:5.5pt;width:473.35pt;height:243.1pt;z-index:-251655168;mso-position-horizontal:left;mso-position-horizontal-relative:margin" coordsize="60118,3087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3+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" o:spid="_x0000_s1027" type="#_x0000_t75" alt="Gates_Populações (refazer, pq tá em PT)" style="position:absolute;left:27644;top:1913;width:32474;height:289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">
                  <v:imagedata r:id="rId5" o:title="Gates_Populações (refazer, pq tá em PT)" croptop="34787f"/>
                  <o:lock v:ext="edit" aspectratio="f"/>
                </v:shape>
                <v:shape id="Imagem 2" o:spid="_x0000_s1028" type="#_x0000_t75" alt="Gates_Populações (refazer, pq tá em PT)" style="position:absolute;width:29622;height:300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">
                  <v:imagedata r:id="rId5" o:title="Gates_Populações (refazer, pq tá em PT)" cropbottom="33648f" cropleft="5751f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2" o:spid="_x0000_s1029" type="#_x0000_t202" style="position:absolute;left:14885;top:3402;width:9360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14:paraId="77CE1887" w14:textId="77777777" w:rsidR="00E60206" w:rsidRPr="00460340" w:rsidRDefault="00E60206" w:rsidP="00E60206">
                        <w:pPr>
                          <w:spacing w:after="0" w:line="240" w:lineRule="auto"/>
                          <w:rPr>
                            <w:sz w:val="12"/>
                          </w:rPr>
                        </w:pPr>
                        <w:r w:rsidRPr="00460340">
                          <w:rPr>
                            <w:sz w:val="16"/>
                          </w:rPr>
                          <w:t>Total leukocytes</w:t>
                        </w:r>
                      </w:p>
                    </w:txbxContent>
                  </v:textbox>
                </v:shape>
                <v:shape id="Caixa de Texto 2" o:spid="_x0000_s1030" type="#_x0000_t202" style="position:absolute;left:45082;top:10313;width:7919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<v:textbox>
                    <w:txbxContent>
                      <w:p w14:paraId="03909F5D" w14:textId="77777777" w:rsidR="00E60206" w:rsidRPr="00460340" w:rsidRDefault="00E60206" w:rsidP="00E60206">
                        <w:pPr>
                          <w:spacing w:after="0" w:line="240" w:lineRule="auto"/>
                          <w:rPr>
                            <w:sz w:val="12"/>
                          </w:rPr>
                        </w:pPr>
                        <w:r>
                          <w:rPr>
                            <w:sz w:val="16"/>
                          </w:rPr>
                          <w:t>Neutrophils</w:t>
                        </w:r>
                      </w:p>
                    </w:txbxContent>
                  </v:textbox>
                </v:shape>
                <v:shape id="Caixa de Texto 2" o:spid="_x0000_s1031" type="#_x0000_t202" style="position:absolute;left:45294;top:18181;width:6840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<v:textbox>
                    <w:txbxContent>
                      <w:p w14:paraId="1C24FBA9" w14:textId="77777777" w:rsidR="00E60206" w:rsidRPr="00460340" w:rsidRDefault="00E60206" w:rsidP="00E60206">
                        <w:pPr>
                          <w:spacing w:after="0" w:line="240" w:lineRule="auto"/>
                          <w:rPr>
                            <w:sz w:val="12"/>
                          </w:rPr>
                        </w:pPr>
                        <w:r>
                          <w:rPr>
                            <w:sz w:val="16"/>
                          </w:rPr>
                          <w:t>Monocytes</w:t>
                        </w:r>
                      </w:p>
                    </w:txbxContent>
                  </v:textbox>
                </v:shape>
                <v:shape id="Caixa de Texto 2" o:spid="_x0000_s1032" type="#_x0000_t202" style="position:absolute;left:45507;top:22328;width:7715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<v:textbox>
                    <w:txbxContent>
                      <w:p w14:paraId="4899596A" w14:textId="77777777" w:rsidR="00E60206" w:rsidRPr="00460340" w:rsidRDefault="00E60206" w:rsidP="00E60206">
                        <w:pPr>
                          <w:spacing w:after="0" w:line="240" w:lineRule="auto"/>
                          <w:rPr>
                            <w:sz w:val="12"/>
                          </w:rPr>
                        </w:pPr>
                        <w:r>
                          <w:rPr>
                            <w:sz w:val="16"/>
                          </w:rPr>
                          <w:t>Lymphocyt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3" type="#_x0000_t32" style="position:absolute;left:16267;top:5652;width:20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" strokeweight="2.75pt">
                  <v:stroke endarrow="block" joinstyle="miter"/>
                  <v:path arrowok="f"/>
                  <o:lock v:ext="edit" shapetype="f"/>
                </v:shape>
                <w10:wrap anchorx="margin"/>
              </v:group>
            </w:pict>
          </mc:Fallback>
        </mc:AlternateContent>
      </w:r>
    </w:p>
    <w:p w14:paraId="4DBF9408" w14:textId="663D594F" w:rsidR="00E60206" w:rsidRPr="0048042A" w:rsidRDefault="00E60206" w:rsidP="00E60206">
      <w:pPr>
        <w:rPr>
          <w:rFonts w:ascii="Times New Roman" w:hAnsi="Times New Roman"/>
        </w:rPr>
      </w:pPr>
    </w:p>
    <w:p w14:paraId="499ED6E4" w14:textId="332748A6" w:rsidR="00E60206" w:rsidRPr="0048042A" w:rsidRDefault="00E60206" w:rsidP="00E60206">
      <w:pPr>
        <w:rPr>
          <w:rFonts w:ascii="Times New Roman" w:hAnsi="Times New Roman"/>
        </w:rPr>
      </w:pPr>
    </w:p>
    <w:p w14:paraId="6DA6B674" w14:textId="48BF0B88" w:rsidR="00E60206" w:rsidRPr="0048042A" w:rsidRDefault="00E60206" w:rsidP="00E60206">
      <w:pPr>
        <w:rPr>
          <w:rFonts w:ascii="Times New Roman" w:hAnsi="Times New Roman"/>
        </w:rPr>
      </w:pPr>
    </w:p>
    <w:p w14:paraId="2FB260E0" w14:textId="49BC0638" w:rsidR="00E60206" w:rsidRPr="0048042A" w:rsidRDefault="00E60206" w:rsidP="00E60206">
      <w:pPr>
        <w:rPr>
          <w:rFonts w:ascii="Times New Roman" w:hAnsi="Times New Roman"/>
        </w:rPr>
      </w:pPr>
    </w:p>
    <w:p w14:paraId="46F6FDF2" w14:textId="77777777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181961E7" w14:textId="5F006B22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2E1AED37" w14:textId="13FE72DC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23891A1F" w14:textId="5DBBD394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09B0B713" w14:textId="5B6C135E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5C2FD137" w14:textId="317A238B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35B248F0" w14:textId="13A4F6EE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3AA1D6D6" w14:textId="6DBBA96E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535FCB0F" w14:textId="1CFDE015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528A531B" w14:textId="1FA3059B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4C1ADA22" w14:textId="3D2F277D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550AB7C8" w14:textId="1739578A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0DE0017B" w14:textId="77777777" w:rsidR="00E60206" w:rsidRDefault="00E60206" w:rsidP="00F92DC1">
      <w:pPr>
        <w:spacing w:after="0" w:line="360" w:lineRule="auto"/>
        <w:rPr>
          <w:rFonts w:ascii="Times New Roman" w:hAnsi="Times New Roman"/>
          <w:b/>
        </w:rPr>
      </w:pPr>
    </w:p>
    <w:p w14:paraId="6E272A27" w14:textId="6A7C7968" w:rsidR="00E60206" w:rsidRDefault="00E6020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E979AC1" w14:textId="3A9787AC" w:rsidR="00E60206" w:rsidRDefault="00E60206" w:rsidP="00E60206">
      <w:pPr>
        <w:spacing w:after="0" w:line="360" w:lineRule="auto"/>
        <w:rPr>
          <w:rFonts w:ascii="Times New Roman" w:hAnsi="Times New Roman"/>
          <w:b/>
        </w:rPr>
      </w:pPr>
      <w:r w:rsidRPr="0048042A">
        <w:rPr>
          <w:rFonts w:ascii="Times New Roman" w:hAnsi="Times New Roman"/>
          <w:b/>
        </w:rPr>
        <w:lastRenderedPageBreak/>
        <w:t>Supplementa</w:t>
      </w:r>
      <w:r>
        <w:rPr>
          <w:rFonts w:ascii="Times New Roman" w:hAnsi="Times New Roman"/>
          <w:b/>
        </w:rPr>
        <w:t>l</w:t>
      </w:r>
      <w:r w:rsidRPr="0048042A">
        <w:rPr>
          <w:rFonts w:ascii="Times New Roman" w:hAnsi="Times New Roman"/>
          <w:b/>
        </w:rPr>
        <w:t xml:space="preserve"> Figure </w:t>
      </w:r>
      <w:r>
        <w:rPr>
          <w:rFonts w:ascii="Times New Roman" w:hAnsi="Times New Roman"/>
          <w:b/>
        </w:rPr>
        <w:t>2</w:t>
      </w:r>
    </w:p>
    <w:p w14:paraId="623CAE3E" w14:textId="4CF57BC8" w:rsidR="00E60206" w:rsidRDefault="00E60206" w:rsidP="00E60206">
      <w:pPr>
        <w:spacing w:after="0" w:line="360" w:lineRule="auto"/>
        <w:rPr>
          <w:rFonts w:ascii="Times New Roman" w:hAnsi="Times New Roman"/>
          <w:b/>
        </w:rPr>
      </w:pPr>
    </w:p>
    <w:p w14:paraId="009A79C8" w14:textId="74CF8896" w:rsidR="00E60206" w:rsidRPr="0048042A" w:rsidRDefault="008A4410" w:rsidP="00E60206">
      <w:pPr>
        <w:spacing w:after="0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58B7C88B" wp14:editId="07685889">
            <wp:extent cx="4599432" cy="6623304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432" cy="6623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A7328" w14:textId="7311DBD1" w:rsidR="00E60206" w:rsidRDefault="00E6020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ABB045A" w14:textId="5944E353" w:rsidR="00E60206" w:rsidRDefault="00E60206" w:rsidP="00E60206">
      <w:pPr>
        <w:spacing w:after="0" w:line="360" w:lineRule="auto"/>
        <w:rPr>
          <w:rFonts w:ascii="Times New Roman" w:hAnsi="Times New Roman"/>
          <w:b/>
        </w:rPr>
      </w:pPr>
      <w:r w:rsidRPr="0048042A">
        <w:rPr>
          <w:rFonts w:ascii="Times New Roman" w:hAnsi="Times New Roman"/>
          <w:b/>
        </w:rPr>
        <w:lastRenderedPageBreak/>
        <w:t>Supplementa</w:t>
      </w:r>
      <w:r>
        <w:rPr>
          <w:rFonts w:ascii="Times New Roman" w:hAnsi="Times New Roman"/>
          <w:b/>
        </w:rPr>
        <w:t>l</w:t>
      </w:r>
      <w:r w:rsidRPr="0048042A">
        <w:rPr>
          <w:rFonts w:ascii="Times New Roman" w:hAnsi="Times New Roman"/>
          <w:b/>
        </w:rPr>
        <w:t xml:space="preserve"> Figure </w:t>
      </w:r>
      <w:r>
        <w:rPr>
          <w:rFonts w:ascii="Times New Roman" w:hAnsi="Times New Roman"/>
          <w:b/>
        </w:rPr>
        <w:t>3</w:t>
      </w:r>
    </w:p>
    <w:p w14:paraId="42D1D632" w14:textId="07131D5A" w:rsidR="00E60206" w:rsidRDefault="00E60206" w:rsidP="00E60206">
      <w:pPr>
        <w:spacing w:after="0" w:line="360" w:lineRule="auto"/>
        <w:rPr>
          <w:rFonts w:ascii="Times New Roman" w:hAnsi="Times New Roman"/>
          <w:b/>
        </w:rPr>
      </w:pPr>
    </w:p>
    <w:p w14:paraId="0359A95D" w14:textId="77777777" w:rsidR="00E60206" w:rsidRDefault="00E60206" w:rsidP="00E60206">
      <w:pPr>
        <w:spacing w:after="0" w:line="360" w:lineRule="auto"/>
        <w:rPr>
          <w:rFonts w:ascii="Times New Roman" w:hAnsi="Times New Roman"/>
          <w:b/>
        </w:rPr>
      </w:pPr>
    </w:p>
    <w:p w14:paraId="0F2ADF09" w14:textId="77777777" w:rsidR="0048042A" w:rsidRPr="0048042A" w:rsidRDefault="0048042A" w:rsidP="00F92DC1">
      <w:pPr>
        <w:spacing w:after="0" w:line="360" w:lineRule="auto"/>
        <w:rPr>
          <w:rFonts w:ascii="Times New Roman" w:hAnsi="Times New Roman"/>
        </w:rPr>
      </w:pPr>
    </w:p>
    <w:p w14:paraId="79C58041" w14:textId="2AE8042F" w:rsidR="00E60206" w:rsidRDefault="008A4410" w:rsidP="00F92DC1">
      <w:pPr>
        <w:spacing w:after="0" w:line="360" w:lineRule="auto"/>
        <w:rPr>
          <w:rFonts w:ascii="Times New Roman" w:eastAsia="Times New Roman" w:hAnsi="Times New Roman"/>
          <w:lang w:eastAsia="pt-BR"/>
        </w:rPr>
      </w:pPr>
      <w:r>
        <w:rPr>
          <w:rFonts w:ascii="Times New Roman" w:eastAsia="Times New Roman" w:hAnsi="Times New Roman"/>
          <w:noProof/>
          <w:lang w:val="en-US"/>
        </w:rPr>
        <w:drawing>
          <wp:inline distT="0" distB="0" distL="0" distR="0" wp14:anchorId="21F55B8A" wp14:editId="7AA57DA6">
            <wp:extent cx="5400040" cy="4071620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61333" w14:textId="7E97B2FE" w:rsidR="0048042A" w:rsidRPr="008F0E7E" w:rsidRDefault="00E60206" w:rsidP="008F0E7E">
      <w:pPr>
        <w:rPr>
          <w:rFonts w:ascii="Times New Roman" w:eastAsia="Times New Roman" w:hAnsi="Times New Roman"/>
          <w:lang w:eastAsia="pt-BR"/>
        </w:rPr>
      </w:pPr>
      <w:r>
        <w:rPr>
          <w:rFonts w:ascii="Times New Roman" w:eastAsia="Times New Roman" w:hAnsi="Times New Roman"/>
          <w:lang w:eastAsia="pt-BR"/>
        </w:rPr>
        <w:br w:type="page"/>
      </w:r>
      <w:bookmarkStart w:id="0" w:name="_GoBack"/>
      <w:bookmarkEnd w:id="0"/>
    </w:p>
    <w:sectPr w:rsidR="0048042A" w:rsidRPr="008F0E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DC1"/>
    <w:rsid w:val="00303F74"/>
    <w:rsid w:val="0048042A"/>
    <w:rsid w:val="00526DED"/>
    <w:rsid w:val="007868FA"/>
    <w:rsid w:val="008A4410"/>
    <w:rsid w:val="008F0E7E"/>
    <w:rsid w:val="009C2FD6"/>
    <w:rsid w:val="00A541A8"/>
    <w:rsid w:val="00E60206"/>
    <w:rsid w:val="00F9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95887"/>
  <w15:chartTrackingRefBased/>
  <w15:docId w15:val="{A501DE01-591F-452B-96F5-751AB051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DC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0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tambourgi</dc:creator>
  <cp:keywords/>
  <dc:description/>
  <cp:lastModifiedBy>SPSWFH</cp:lastModifiedBy>
  <cp:revision>3</cp:revision>
  <dcterms:created xsi:type="dcterms:W3CDTF">2020-10-17T22:04:00Z</dcterms:created>
  <dcterms:modified xsi:type="dcterms:W3CDTF">2020-11-05T09:17:00Z</dcterms:modified>
</cp:coreProperties>
</file>